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3B0C" w:rsidRPr="004C2534" w:rsidRDefault="00E83B0C" w:rsidP="00E83B0C">
      <w:pPr>
        <w:pStyle w:val="Caption"/>
        <w:keepNext/>
        <w:rPr>
          <w:sz w:val="22"/>
          <w:szCs w:val="22"/>
        </w:rPr>
      </w:pPr>
      <w:r w:rsidRPr="002D037A">
        <w:rPr>
          <w:sz w:val="22"/>
          <w:szCs w:val="22"/>
        </w:rPr>
        <w:t>Table S</w:t>
      </w:r>
      <w:r w:rsidR="00361598">
        <w:rPr>
          <w:sz w:val="22"/>
          <w:szCs w:val="22"/>
        </w:rPr>
        <w:t>5</w:t>
      </w:r>
      <w:bookmarkStart w:id="0" w:name="_GoBack"/>
      <w:bookmarkEnd w:id="0"/>
      <w:r w:rsidRPr="002D037A">
        <w:rPr>
          <w:sz w:val="22"/>
          <w:szCs w:val="22"/>
        </w:rPr>
        <w:t>: Intention for continued emollient use responses</w:t>
      </w:r>
      <w:r w:rsidR="00AD6E11">
        <w:rPr>
          <w:sz w:val="22"/>
          <w:szCs w:val="22"/>
        </w:rPr>
        <w:t xml:space="preserve"> (question 9)</w:t>
      </w:r>
      <w:r>
        <w:rPr>
          <w:sz w:val="22"/>
          <w:szCs w:val="22"/>
        </w:rPr>
        <w:t xml:space="preserve">, by study </w:t>
      </w:r>
      <w:r w:rsidR="0012336C">
        <w:rPr>
          <w:sz w:val="22"/>
          <w:szCs w:val="22"/>
        </w:rPr>
        <w:t xml:space="preserve">emollient. </w:t>
      </w:r>
      <w:r>
        <w:rPr>
          <w:sz w:val="22"/>
          <w:szCs w:val="22"/>
        </w:rPr>
        <w:t xml:space="preserve"> </w:t>
      </w:r>
    </w:p>
    <w:tbl>
      <w:tblPr>
        <w:tblW w:w="90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1349"/>
        <w:gridCol w:w="1350"/>
        <w:gridCol w:w="1350"/>
        <w:gridCol w:w="1350"/>
        <w:gridCol w:w="1350"/>
      </w:tblGrid>
      <w:tr w:rsidR="00E83B0C" w:rsidRPr="009D00C0" w:rsidTr="00592926">
        <w:trPr>
          <w:trHeight w:val="637"/>
        </w:trPr>
        <w:tc>
          <w:tcPr>
            <w:tcW w:w="2258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b/>
                <w:bCs/>
              </w:rPr>
              <w:t> </w:t>
            </w:r>
          </w:p>
          <w:p w:rsidR="00E83B0C" w:rsidRPr="009D00C0" w:rsidRDefault="00E83B0C" w:rsidP="00592926">
            <w:r w:rsidRPr="009D00C0">
              <w:rPr>
                <w:b/>
                <w:bCs/>
              </w:rPr>
              <w:t> </w:t>
            </w:r>
          </w:p>
        </w:tc>
        <w:tc>
          <w:tcPr>
            <w:tcW w:w="6749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rPr>
                <w:b/>
                <w:bCs/>
              </w:rPr>
              <w:t>Number (</w:t>
            </w:r>
            <w:r w:rsidR="00372A6F">
              <w:rPr>
                <w:b/>
                <w:bCs/>
              </w:rPr>
              <w:t xml:space="preserve">row </w:t>
            </w:r>
            <w:r w:rsidRPr="009D00C0">
              <w:rPr>
                <w:b/>
                <w:bCs/>
              </w:rPr>
              <w:t>%) of participants</w:t>
            </w:r>
          </w:p>
        </w:tc>
      </w:tr>
      <w:tr w:rsidR="00E83B0C" w:rsidRPr="009D00C0" w:rsidTr="00592926">
        <w:trPr>
          <w:trHeight w:val="637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/>
        </w:tc>
        <w:tc>
          <w:tcPr>
            <w:tcW w:w="6749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t>Intention for continued emollient use</w:t>
            </w:r>
            <w:r w:rsidR="00F26F75">
              <w:t xml:space="preserve"> </w:t>
            </w:r>
          </w:p>
        </w:tc>
      </w:tr>
      <w:tr w:rsidR="00E83B0C" w:rsidRPr="009D00C0" w:rsidTr="00592926">
        <w:trPr>
          <w:trHeight w:val="1379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b/>
                <w:bCs/>
              </w:rPr>
              <w:t>Allocated emollient</w:t>
            </w:r>
          </w:p>
        </w:tc>
        <w:tc>
          <w:tcPr>
            <w:tcW w:w="13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t>Yes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t>No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t>Not Sure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rPr>
                <w:i/>
                <w:iCs/>
              </w:rPr>
              <w:t>Data missing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pPr>
              <w:jc w:val="center"/>
            </w:pPr>
            <w:r w:rsidRPr="009D00C0">
              <w:t>Total</w:t>
            </w:r>
          </w:p>
        </w:tc>
      </w:tr>
      <w:tr w:rsidR="00E83B0C" w:rsidRPr="009D00C0" w:rsidTr="00592926">
        <w:trPr>
          <w:trHeight w:val="637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Aveeno lotion</w:t>
            </w:r>
          </w:p>
        </w:tc>
        <w:tc>
          <w:tcPr>
            <w:tcW w:w="13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27 (6</w:t>
            </w:r>
            <w:r w:rsidR="00B93CCE">
              <w:t>5.9</w:t>
            </w:r>
            <w:r w:rsidRPr="009D00C0">
              <w:t>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3 (7.</w:t>
            </w:r>
            <w:r w:rsidR="00B93CCE">
              <w:t>3</w:t>
            </w:r>
            <w:r w:rsidRPr="009D00C0">
              <w:t>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9 (2</w:t>
            </w:r>
            <w:r w:rsidR="00B93CCE">
              <w:t>2</w:t>
            </w:r>
            <w:r w:rsidR="0025681F">
              <w:t>.</w:t>
            </w:r>
            <w:r w:rsidR="00B93CCE">
              <w:t>0</w:t>
            </w:r>
            <w:r w:rsidRPr="009D00C0">
              <w:t>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i/>
                <w:iCs/>
              </w:rPr>
              <w:t>2</w:t>
            </w:r>
            <w:r w:rsidR="00B93CCE">
              <w:rPr>
                <w:i/>
                <w:iCs/>
              </w:rPr>
              <w:t xml:space="preserve"> (4.9)</w:t>
            </w:r>
            <w:r w:rsidRPr="009D00C0">
              <w:rPr>
                <w:i/>
                <w:iCs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41</w:t>
            </w:r>
          </w:p>
        </w:tc>
      </w:tr>
      <w:tr w:rsidR="00E83B0C" w:rsidRPr="009D00C0" w:rsidTr="00592926">
        <w:trPr>
          <w:trHeight w:val="707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Diprobase cream</w:t>
            </w:r>
          </w:p>
        </w:tc>
        <w:tc>
          <w:tcPr>
            <w:tcW w:w="13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19 (48.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15 (38.5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5 (12.8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i/>
                <w:iCs/>
              </w:rPr>
              <w:t xml:space="preserve">0 </w:t>
            </w:r>
            <w:r w:rsidR="00B93CCE">
              <w:rPr>
                <w:i/>
                <w:iCs/>
              </w:rPr>
              <w:t>(0.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39</w:t>
            </w:r>
          </w:p>
        </w:tc>
      </w:tr>
      <w:tr w:rsidR="00E83B0C" w:rsidRPr="009D00C0" w:rsidTr="00592926">
        <w:trPr>
          <w:trHeight w:val="637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Doublebase gel</w:t>
            </w:r>
          </w:p>
        </w:tc>
        <w:tc>
          <w:tcPr>
            <w:tcW w:w="13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24 (61.5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9 (23.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6 (15.4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i/>
                <w:iCs/>
              </w:rPr>
              <w:t xml:space="preserve">0 </w:t>
            </w:r>
            <w:r w:rsidR="00B93CCE">
              <w:rPr>
                <w:i/>
                <w:iCs/>
              </w:rPr>
              <w:t>(0.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39</w:t>
            </w:r>
          </w:p>
        </w:tc>
      </w:tr>
      <w:tr w:rsidR="00E83B0C" w:rsidRPr="009D00C0" w:rsidTr="00AE6879">
        <w:trPr>
          <w:trHeight w:val="621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Hydromol ointment</w:t>
            </w:r>
          </w:p>
        </w:tc>
        <w:tc>
          <w:tcPr>
            <w:tcW w:w="13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22 (66.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5 (15.2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>6 (18.2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i/>
                <w:iCs/>
              </w:rPr>
              <w:t xml:space="preserve">0 </w:t>
            </w:r>
            <w:r w:rsidR="00B93CCE">
              <w:rPr>
                <w:i/>
                <w:iCs/>
              </w:rPr>
              <w:t>(0.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 xml:space="preserve">33 </w:t>
            </w:r>
          </w:p>
        </w:tc>
      </w:tr>
      <w:tr w:rsidR="00E83B0C" w:rsidRPr="009D00C0" w:rsidTr="00592926">
        <w:trPr>
          <w:trHeight w:val="707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rPr>
                <w:b/>
                <w:bCs/>
              </w:rPr>
              <w:t xml:space="preserve">Total </w:t>
            </w:r>
          </w:p>
        </w:tc>
        <w:tc>
          <w:tcPr>
            <w:tcW w:w="134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 xml:space="preserve">92 </w:t>
            </w:r>
            <w:r w:rsidR="00030F52">
              <w:t>(60.5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 xml:space="preserve">32 </w:t>
            </w:r>
            <w:r w:rsidR="00030F52">
              <w:t>(21.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 xml:space="preserve">26 </w:t>
            </w:r>
            <w:r w:rsidR="00030F52">
              <w:t>(17.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 xml:space="preserve">2 </w:t>
            </w:r>
            <w:r w:rsidR="00B93CCE">
              <w:t>(1.3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3B0C" w:rsidRPr="009D00C0" w:rsidRDefault="00E83B0C" w:rsidP="00592926">
            <w:r w:rsidRPr="009D00C0">
              <w:t xml:space="preserve">152 </w:t>
            </w:r>
          </w:p>
        </w:tc>
      </w:tr>
    </w:tbl>
    <w:p w:rsidR="00E83B0C" w:rsidRDefault="00E83B0C" w:rsidP="00E83B0C"/>
    <w:p w:rsidR="00E83B0C" w:rsidRPr="002D037A" w:rsidRDefault="00E83B0C" w:rsidP="00E83B0C"/>
    <w:p w:rsidR="0036752D" w:rsidRDefault="00361598"/>
    <w:sectPr w:rsidR="0036752D" w:rsidSect="00691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0C"/>
    <w:rsid w:val="000005C0"/>
    <w:rsid w:val="00030F52"/>
    <w:rsid w:val="000637FB"/>
    <w:rsid w:val="0012336C"/>
    <w:rsid w:val="00142825"/>
    <w:rsid w:val="0014520F"/>
    <w:rsid w:val="00230208"/>
    <w:rsid w:val="002355A0"/>
    <w:rsid w:val="00240BF4"/>
    <w:rsid w:val="0025681F"/>
    <w:rsid w:val="00293730"/>
    <w:rsid w:val="002E2429"/>
    <w:rsid w:val="002F435A"/>
    <w:rsid w:val="00302CC5"/>
    <w:rsid w:val="0030760B"/>
    <w:rsid w:val="003406C5"/>
    <w:rsid w:val="003456F8"/>
    <w:rsid w:val="00361598"/>
    <w:rsid w:val="00372A6F"/>
    <w:rsid w:val="00385329"/>
    <w:rsid w:val="00393B24"/>
    <w:rsid w:val="003E6D37"/>
    <w:rsid w:val="004075BE"/>
    <w:rsid w:val="004E6229"/>
    <w:rsid w:val="004E6268"/>
    <w:rsid w:val="00503B21"/>
    <w:rsid w:val="005446C0"/>
    <w:rsid w:val="005816AA"/>
    <w:rsid w:val="00621E50"/>
    <w:rsid w:val="006466EC"/>
    <w:rsid w:val="0069189B"/>
    <w:rsid w:val="006941E3"/>
    <w:rsid w:val="006E1575"/>
    <w:rsid w:val="006F3D84"/>
    <w:rsid w:val="00756650"/>
    <w:rsid w:val="007806A7"/>
    <w:rsid w:val="007F1E7D"/>
    <w:rsid w:val="008438A3"/>
    <w:rsid w:val="00870971"/>
    <w:rsid w:val="00877B91"/>
    <w:rsid w:val="008C3136"/>
    <w:rsid w:val="008C6DBE"/>
    <w:rsid w:val="008D3647"/>
    <w:rsid w:val="009E3432"/>
    <w:rsid w:val="009F26BA"/>
    <w:rsid w:val="00A81505"/>
    <w:rsid w:val="00AD6E11"/>
    <w:rsid w:val="00AE6879"/>
    <w:rsid w:val="00B771C9"/>
    <w:rsid w:val="00B905EF"/>
    <w:rsid w:val="00B93CCE"/>
    <w:rsid w:val="00B94D4D"/>
    <w:rsid w:val="00C06F77"/>
    <w:rsid w:val="00C5375C"/>
    <w:rsid w:val="00C676CC"/>
    <w:rsid w:val="00D7086D"/>
    <w:rsid w:val="00D85E55"/>
    <w:rsid w:val="00E83B0C"/>
    <w:rsid w:val="00E904B9"/>
    <w:rsid w:val="00F26F75"/>
    <w:rsid w:val="00F64EDE"/>
    <w:rsid w:val="00FC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14637"/>
  <w15:chartTrackingRefBased/>
  <w15:docId w15:val="{390C5878-12A2-7442-AD62-9321521B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3B0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5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owley</dc:creator>
  <cp:keywords/>
  <dc:description/>
  <cp:lastModifiedBy>Georgia Rowley</cp:lastModifiedBy>
  <cp:revision>16</cp:revision>
  <dcterms:created xsi:type="dcterms:W3CDTF">2021-06-28T12:58:00Z</dcterms:created>
  <dcterms:modified xsi:type="dcterms:W3CDTF">2022-01-14T16:55:00Z</dcterms:modified>
</cp:coreProperties>
</file>